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8E43E" w14:textId="77777777" w:rsidR="00F232E3" w:rsidRDefault="00000000">
      <w:pPr>
        <w:pStyle w:val="SupplementaryMaterial"/>
        <w:rPr>
          <w:b w:val="0"/>
        </w:rPr>
      </w:pPr>
      <w:r>
        <w:t>Supplementary Material</w:t>
      </w:r>
    </w:p>
    <w:p w14:paraId="04C90507" w14:textId="77777777" w:rsidR="00F232E3" w:rsidRDefault="00000000">
      <w:pPr>
        <w:pStyle w:val="1"/>
      </w:pPr>
      <w:r>
        <w:t>Supplementary Figures and Tables</w:t>
      </w:r>
    </w:p>
    <w:p w14:paraId="2ED2A39A" w14:textId="77777777" w:rsidR="00F232E3" w:rsidRDefault="00000000">
      <w:pPr>
        <w:pStyle w:val="2"/>
      </w:pPr>
      <w:r>
        <w:t>Supplementary Figures</w:t>
      </w:r>
    </w:p>
    <w:p w14:paraId="19865A4B" w14:textId="537BA321" w:rsidR="00F232E3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Survival analysis of NDC80 in LUAD and LUSC datasets from the TCGA database </w:t>
      </w:r>
    </w:p>
    <w:p w14:paraId="63EA680A" w14:textId="4E04B87A" w:rsidR="00F232E3" w:rsidRDefault="0000000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(A-F) Use of time-dependent ROC curves for verif</w:t>
      </w:r>
      <w:r w:rsidR="00045750">
        <w:rPr>
          <w:rFonts w:cs="Times New Roman"/>
          <w:szCs w:val="24"/>
        </w:rPr>
        <w:t>ying</w:t>
      </w:r>
      <w:r>
        <w:rPr>
          <w:rFonts w:cs="Times New Roman"/>
          <w:szCs w:val="24"/>
        </w:rPr>
        <w:t xml:space="preserve"> </w:t>
      </w:r>
      <w:r w:rsidR="00045750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prognostic </w:t>
      </w:r>
      <w:r w:rsidR="00DF0573">
        <w:rPr>
          <w:rFonts w:cs="Times New Roman"/>
          <w:szCs w:val="24"/>
        </w:rPr>
        <w:t>role</w:t>
      </w:r>
      <w:r w:rsidR="00DF057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NDC80 in</w:t>
      </w:r>
      <w:r w:rsidR="00045750">
        <w:rPr>
          <w:rFonts w:cs="Times New Roman"/>
          <w:szCs w:val="24"/>
        </w:rPr>
        <w:t xml:space="preserve"> two</w:t>
      </w:r>
      <w:r>
        <w:rPr>
          <w:rFonts w:cs="Times New Roman"/>
          <w:szCs w:val="24"/>
        </w:rPr>
        <w:t xml:space="preserve"> TCGA </w:t>
      </w:r>
      <w:r w:rsidR="00045750">
        <w:rPr>
          <w:rFonts w:cs="Times New Roman"/>
          <w:szCs w:val="24"/>
        </w:rPr>
        <w:t>datasets, including LUAD (A-C)</w:t>
      </w:r>
      <w:r>
        <w:rPr>
          <w:rFonts w:cs="Times New Roman"/>
          <w:szCs w:val="24"/>
        </w:rPr>
        <w:t xml:space="preserve"> and LUSC</w:t>
      </w:r>
      <w:r w:rsidR="00045750">
        <w:rPr>
          <w:rFonts w:cs="Times New Roman"/>
          <w:szCs w:val="24"/>
        </w:rPr>
        <w:t xml:space="preserve"> (D-F) datasets</w:t>
      </w:r>
      <w:r>
        <w:rPr>
          <w:rFonts w:cs="Times New Roman"/>
          <w:szCs w:val="24"/>
        </w:rPr>
        <w:t xml:space="preserve">. (G-L) Use of survival curves to determine the OS of patients in the low-risk and high-risk groups in the TCGA </w:t>
      </w:r>
      <w:r w:rsidR="00045750">
        <w:rPr>
          <w:rFonts w:cs="Times New Roman"/>
          <w:szCs w:val="24"/>
        </w:rPr>
        <w:t>datasets</w:t>
      </w:r>
      <w:r>
        <w:rPr>
          <w:rFonts w:cs="Times New Roman"/>
          <w:szCs w:val="24"/>
        </w:rPr>
        <w:t xml:space="preserve"> of LUAD</w:t>
      </w:r>
      <w:r w:rsidR="00045750">
        <w:rPr>
          <w:rFonts w:cs="Times New Roman"/>
          <w:szCs w:val="24"/>
        </w:rPr>
        <w:t xml:space="preserve"> (G-I)</w:t>
      </w:r>
      <w:r>
        <w:rPr>
          <w:rFonts w:cs="Times New Roman"/>
          <w:szCs w:val="24"/>
        </w:rPr>
        <w:t xml:space="preserve"> and LUSC</w:t>
      </w:r>
      <w:r w:rsidR="00045750">
        <w:rPr>
          <w:rFonts w:cs="Times New Roman"/>
          <w:szCs w:val="24"/>
        </w:rPr>
        <w:t xml:space="preserve"> (J-L)</w:t>
      </w:r>
      <w:r>
        <w:rPr>
          <w:rFonts w:cs="Times New Roman"/>
          <w:szCs w:val="24"/>
        </w:rPr>
        <w:t xml:space="preserve">. </w:t>
      </w:r>
    </w:p>
    <w:p w14:paraId="2A8FCE6F" w14:textId="22BD9050" w:rsidR="00F232E3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S2.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b/>
          <w:szCs w:val="24"/>
        </w:rPr>
        <w:t>Confirmation of the IR-resistant phenotypes of H1246-IRR cells</w:t>
      </w:r>
    </w:p>
    <w:p w14:paraId="69EF3204" w14:textId="5D5617EA" w:rsidR="00F232E3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S3. The 14 autophagy-related protein in </w:t>
      </w:r>
      <w:proofErr w:type="spellStart"/>
      <w:r>
        <w:rPr>
          <w:rFonts w:cs="Times New Roman"/>
          <w:b/>
          <w:szCs w:val="24"/>
        </w:rPr>
        <w:t>iTRAQ</w:t>
      </w:r>
      <w:proofErr w:type="spellEnd"/>
      <w:r>
        <w:rPr>
          <w:rFonts w:cs="Times New Roman"/>
          <w:b/>
          <w:szCs w:val="24"/>
        </w:rPr>
        <w:t xml:space="preserve"> analysis</w:t>
      </w:r>
    </w:p>
    <w:p w14:paraId="185EBE6A" w14:textId="77777777" w:rsidR="00F232E3" w:rsidRDefault="00000000">
      <w:pPr>
        <w:pStyle w:val="2"/>
      </w:pPr>
      <w:r>
        <w:t>Supplementary tables</w:t>
      </w:r>
    </w:p>
    <w:p w14:paraId="05BB9EC3" w14:textId="4AE05774" w:rsidR="00F232E3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S1. The primer sequence of 14 autophagy-related genes</w:t>
      </w:r>
    </w:p>
    <w:p w14:paraId="09C63F70" w14:textId="77777777" w:rsidR="00F232E3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S2. </w:t>
      </w:r>
      <w:proofErr w:type="spellStart"/>
      <w:r>
        <w:rPr>
          <w:rFonts w:cs="Times New Roman"/>
          <w:b/>
          <w:szCs w:val="24"/>
        </w:rPr>
        <w:t>iTRAQ</w:t>
      </w:r>
      <w:proofErr w:type="spellEnd"/>
      <w:r>
        <w:rPr>
          <w:rFonts w:cs="Times New Roman"/>
          <w:b/>
          <w:szCs w:val="24"/>
        </w:rPr>
        <w:t xml:space="preserve"> analysis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of A549-IRR </w:t>
      </w:r>
      <w:r>
        <w:rPr>
          <w:rFonts w:cs="Times New Roman" w:hint="eastAsia"/>
          <w:b/>
          <w:szCs w:val="24"/>
        </w:rPr>
        <w:t>vs.</w:t>
      </w:r>
      <w:r>
        <w:rPr>
          <w:rFonts w:cs="Times New Roman"/>
          <w:b/>
          <w:szCs w:val="24"/>
        </w:rPr>
        <w:t xml:space="preserve"> A549-P</w:t>
      </w:r>
    </w:p>
    <w:p w14:paraId="157C5FB1" w14:textId="77777777" w:rsidR="00F232E3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S3. The DEGs in LUAD and LUSC from datasets of TCGA </w:t>
      </w:r>
    </w:p>
    <w:p w14:paraId="5F6FBF06" w14:textId="77777777" w:rsidR="00F232E3" w:rsidRDefault="00F232E3">
      <w:pPr>
        <w:spacing w:before="240"/>
      </w:pPr>
    </w:p>
    <w:sectPr w:rsidR="00F232E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D78C1" w14:textId="77777777" w:rsidR="00E54DEF" w:rsidRDefault="00E54DEF">
      <w:r>
        <w:separator/>
      </w:r>
    </w:p>
  </w:endnote>
  <w:endnote w:type="continuationSeparator" w:id="0">
    <w:p w14:paraId="35312B42" w14:textId="77777777" w:rsidR="00E54DEF" w:rsidRDefault="00E54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E20DA" w14:textId="77777777" w:rsidR="00F232E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C58984" w14:textId="77777777" w:rsidR="00F232E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2C58984" w14:textId="77777777" w:rsidR="00F232E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D29C6" w14:textId="77777777" w:rsidR="00F232E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33CFF8" w14:textId="77777777" w:rsidR="00F232E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233CFF8" w14:textId="77777777" w:rsidR="00F232E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A13DA" w14:textId="77777777" w:rsidR="00E54DEF" w:rsidRDefault="00E54DEF">
      <w:pPr>
        <w:spacing w:before="0" w:after="0"/>
      </w:pPr>
      <w:r>
        <w:separator/>
      </w:r>
    </w:p>
  </w:footnote>
  <w:footnote w:type="continuationSeparator" w:id="0">
    <w:p w14:paraId="169E12DC" w14:textId="77777777" w:rsidR="00E54DEF" w:rsidRDefault="00E54D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6068F" w14:textId="77777777" w:rsidR="00F232E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03029" w14:textId="77777777" w:rsidR="00F232E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06653071">
    <w:abstractNumId w:val="0"/>
  </w:num>
  <w:num w:numId="2" w16cid:durableId="129371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MrI0tbA0sDA3MjBR0lEKTi0uzszPAykwrAUAs2A/NywAAAA="/>
  </w:docVars>
  <w:rsids>
    <w:rsidRoot w:val="00F232E3"/>
    <w:rsid w:val="00045750"/>
    <w:rsid w:val="00DF0573"/>
    <w:rsid w:val="00E54DEF"/>
    <w:rsid w:val="00F232E3"/>
    <w:rsid w:val="2C58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7E91D"/>
  <w15:docId w15:val="{6EC35EFB-7400-46B1-AB39-5A9F44D0A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DF0573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596379821@qq.com</cp:lastModifiedBy>
  <cp:revision>2</cp:revision>
  <cp:lastPrinted>2013-10-03T12:51:00Z</cp:lastPrinted>
  <dcterms:created xsi:type="dcterms:W3CDTF">2022-07-23T06:17:00Z</dcterms:created>
  <dcterms:modified xsi:type="dcterms:W3CDTF">2022-07-23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745AAA5A013E40A080535F4E9ADA5777</vt:lpwstr>
  </property>
</Properties>
</file>